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56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300"/>
        <w:gridCol w:w="1240"/>
        <w:gridCol w:w="1460"/>
        <w:gridCol w:w="1560"/>
      </w:tblGrid>
      <w:tr w:rsidR="009B4F7C" w:rsidRPr="009B4F7C" w14:paraId="5B21F4DD" w14:textId="77777777" w:rsidTr="009B4F7C">
        <w:trPr>
          <w:trHeight w:val="320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484A3" w14:textId="77777777" w:rsidR="009B4F7C" w:rsidRPr="009B4F7C" w:rsidRDefault="009B4F7C" w:rsidP="009B4F7C">
            <w:bookmarkStart w:id="0" w:name="_GoBack"/>
            <w:bookmarkEnd w:id="0"/>
            <w:r w:rsidRPr="009B4F7C">
              <w:rPr>
                <w:b/>
                <w:bCs/>
              </w:rPr>
              <w:t>Population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12FF8" w14:textId="77777777" w:rsidR="009B4F7C" w:rsidRPr="009B4F7C" w:rsidRDefault="009B4F7C" w:rsidP="009B4F7C">
            <w:proofErr w:type="spellStart"/>
            <w:r w:rsidRPr="009B4F7C">
              <w:rPr>
                <w:b/>
                <w:bCs/>
              </w:rPr>
              <w:t>CytoFLEX</w:t>
            </w:r>
            <w:proofErr w:type="spellEnd"/>
            <w:r w:rsidRPr="009B4F7C">
              <w:rPr>
                <w:b/>
                <w:bCs/>
              </w:rPr>
              <w:t xml:space="preserve"> S 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9ECE7" w14:textId="77777777" w:rsidR="009B4F7C" w:rsidRPr="009B4F7C" w:rsidRDefault="009B4F7C" w:rsidP="009B4F7C">
            <w:r w:rsidRPr="009B4F7C">
              <w:rPr>
                <w:b/>
                <w:bCs/>
              </w:rPr>
              <w:t xml:space="preserve">LSR </w:t>
            </w:r>
            <w:proofErr w:type="spellStart"/>
            <w:r w:rsidRPr="009B4F7C">
              <w:rPr>
                <w:b/>
                <w:bCs/>
              </w:rPr>
              <w:t>Fortessa</w:t>
            </w:r>
            <w:proofErr w:type="spellEnd"/>
            <w:r w:rsidRPr="009B4F7C">
              <w:rPr>
                <w:b/>
                <w:bCs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2090D" w14:textId="77777777" w:rsidR="009B4F7C" w:rsidRPr="009B4F7C" w:rsidRDefault="009B4F7C" w:rsidP="009B4F7C">
            <w:r w:rsidRPr="009B4F7C">
              <w:rPr>
                <w:b/>
                <w:bCs/>
              </w:rPr>
              <w:t>Difference (%)</w:t>
            </w:r>
          </w:p>
        </w:tc>
      </w:tr>
      <w:tr w:rsidR="009B4F7C" w:rsidRPr="009B4F7C" w14:paraId="6FB0BE05" w14:textId="77777777" w:rsidTr="009B4F7C">
        <w:trPr>
          <w:trHeight w:val="320"/>
        </w:trPr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BA484" w14:textId="77777777" w:rsidR="009B4F7C" w:rsidRPr="009B4F7C" w:rsidRDefault="009B4F7C" w:rsidP="009B4F7C">
            <w:r w:rsidRPr="009B4F7C">
              <w:rPr>
                <w:b/>
                <w:bCs/>
              </w:rPr>
              <w:t>1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33ACF" w14:textId="77777777" w:rsidR="009B4F7C" w:rsidRPr="009B4F7C" w:rsidRDefault="009B4F7C" w:rsidP="009B4F7C">
            <w:r w:rsidRPr="009B4F7C">
              <w:t>8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415C2" w14:textId="77777777" w:rsidR="009B4F7C" w:rsidRPr="009B4F7C" w:rsidRDefault="009B4F7C" w:rsidP="009B4F7C">
            <w:r w:rsidRPr="009B4F7C">
              <w:t>8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35F02" w14:textId="77777777" w:rsidR="009B4F7C" w:rsidRPr="009B4F7C" w:rsidRDefault="009B4F7C" w:rsidP="009B4F7C">
            <w:r w:rsidRPr="009B4F7C">
              <w:t>0.00</w:t>
            </w:r>
          </w:p>
        </w:tc>
      </w:tr>
      <w:tr w:rsidR="009B4F7C" w:rsidRPr="009B4F7C" w14:paraId="4A5715E7" w14:textId="77777777" w:rsidTr="009B4F7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6AE0A" w14:textId="77777777" w:rsidR="009B4F7C" w:rsidRPr="009B4F7C" w:rsidRDefault="009B4F7C" w:rsidP="009B4F7C">
            <w:r w:rsidRPr="009B4F7C">
              <w:rPr>
                <w:b/>
                <w:bCs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FA8F2" w14:textId="77777777" w:rsidR="009B4F7C" w:rsidRPr="009B4F7C" w:rsidRDefault="009B4F7C" w:rsidP="009B4F7C">
            <w:r w:rsidRPr="009B4F7C">
              <w:t>2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13AA9" w14:textId="77777777" w:rsidR="009B4F7C" w:rsidRPr="009B4F7C" w:rsidRDefault="009B4F7C" w:rsidP="009B4F7C">
            <w:r w:rsidRPr="009B4F7C">
              <w:t>1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42AB3" w14:textId="77777777" w:rsidR="009B4F7C" w:rsidRPr="009B4F7C" w:rsidRDefault="009B4F7C" w:rsidP="009B4F7C">
            <w:r w:rsidRPr="009B4F7C">
              <w:t>2.56</w:t>
            </w:r>
          </w:p>
        </w:tc>
      </w:tr>
      <w:tr w:rsidR="009B4F7C" w:rsidRPr="009B4F7C" w14:paraId="18444AC9" w14:textId="77777777" w:rsidTr="009B4F7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028F2" w14:textId="77777777" w:rsidR="009B4F7C" w:rsidRPr="009B4F7C" w:rsidRDefault="009B4F7C" w:rsidP="009B4F7C">
            <w:r w:rsidRPr="009B4F7C">
              <w:rPr>
                <w:b/>
                <w:bCs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F8036" w14:textId="77777777" w:rsidR="009B4F7C" w:rsidRPr="009B4F7C" w:rsidRDefault="009B4F7C" w:rsidP="009B4F7C">
            <w:r w:rsidRPr="009B4F7C">
              <w:t>5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68F94" w14:textId="77777777" w:rsidR="009B4F7C" w:rsidRPr="009B4F7C" w:rsidRDefault="009B4F7C" w:rsidP="009B4F7C">
            <w:r w:rsidRPr="009B4F7C">
              <w:t>5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EF32F" w14:textId="77777777" w:rsidR="009B4F7C" w:rsidRPr="009B4F7C" w:rsidRDefault="009B4F7C" w:rsidP="009B4F7C">
            <w:r w:rsidRPr="009B4F7C">
              <w:t>0.54</w:t>
            </w:r>
          </w:p>
        </w:tc>
      </w:tr>
      <w:tr w:rsidR="009B4F7C" w:rsidRPr="009B4F7C" w14:paraId="2C582218" w14:textId="77777777" w:rsidTr="009B4F7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5CC67" w14:textId="77777777" w:rsidR="009B4F7C" w:rsidRPr="009B4F7C" w:rsidRDefault="009B4F7C" w:rsidP="009B4F7C">
            <w:r w:rsidRPr="009B4F7C">
              <w:rPr>
                <w:b/>
                <w:bCs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F348F" w14:textId="77777777" w:rsidR="009B4F7C" w:rsidRPr="009B4F7C" w:rsidRDefault="009B4F7C" w:rsidP="009B4F7C">
            <w:r w:rsidRPr="009B4F7C">
              <w:t>16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FFAB7" w14:textId="77777777" w:rsidR="009B4F7C" w:rsidRPr="009B4F7C" w:rsidRDefault="009B4F7C" w:rsidP="009B4F7C">
            <w:r w:rsidRPr="009B4F7C">
              <w:t>17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1EAC3" w14:textId="77777777" w:rsidR="009B4F7C" w:rsidRPr="009B4F7C" w:rsidRDefault="009B4F7C" w:rsidP="009B4F7C">
            <w:r w:rsidRPr="009B4F7C">
              <w:t>1.35</w:t>
            </w:r>
          </w:p>
        </w:tc>
      </w:tr>
      <w:tr w:rsidR="009B4F7C" w:rsidRPr="009B4F7C" w14:paraId="75DBAA57" w14:textId="77777777" w:rsidTr="009B4F7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0B1BC" w14:textId="77777777" w:rsidR="009B4F7C" w:rsidRPr="009B4F7C" w:rsidRDefault="009B4F7C" w:rsidP="009B4F7C">
            <w:r w:rsidRPr="009B4F7C">
              <w:rPr>
                <w:b/>
                <w:bCs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F49EC" w14:textId="77777777" w:rsidR="009B4F7C" w:rsidRPr="009B4F7C" w:rsidRDefault="009B4F7C" w:rsidP="009B4F7C">
            <w:r w:rsidRPr="009B4F7C">
              <w:t>42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3A74C" w14:textId="77777777" w:rsidR="009B4F7C" w:rsidRPr="009B4F7C" w:rsidRDefault="009B4F7C" w:rsidP="009B4F7C">
            <w:r w:rsidRPr="009B4F7C">
              <w:t>43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5C9CE" w14:textId="77777777" w:rsidR="009B4F7C" w:rsidRPr="009B4F7C" w:rsidRDefault="009B4F7C" w:rsidP="009B4F7C">
            <w:r w:rsidRPr="009B4F7C">
              <w:t>2.41</w:t>
            </w:r>
          </w:p>
        </w:tc>
      </w:tr>
      <w:tr w:rsidR="009B4F7C" w:rsidRPr="009B4F7C" w14:paraId="3A9C2C61" w14:textId="77777777" w:rsidTr="009B4F7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2C8E4" w14:textId="77777777" w:rsidR="009B4F7C" w:rsidRPr="009B4F7C" w:rsidRDefault="009B4F7C" w:rsidP="009B4F7C">
            <w:r w:rsidRPr="009B4F7C">
              <w:rPr>
                <w:b/>
                <w:bCs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17AEA" w14:textId="77777777" w:rsidR="009B4F7C" w:rsidRPr="009B4F7C" w:rsidRDefault="009B4F7C" w:rsidP="009B4F7C">
            <w:r w:rsidRPr="009B4F7C">
              <w:t>121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543AA" w14:textId="77777777" w:rsidR="009B4F7C" w:rsidRPr="009B4F7C" w:rsidRDefault="009B4F7C" w:rsidP="009B4F7C">
            <w:r w:rsidRPr="009B4F7C">
              <w:t>125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1B6BC" w14:textId="77777777" w:rsidR="009B4F7C" w:rsidRPr="009B4F7C" w:rsidRDefault="009B4F7C" w:rsidP="009B4F7C">
            <w:r w:rsidRPr="009B4F7C">
              <w:t>3.13</w:t>
            </w:r>
          </w:p>
        </w:tc>
      </w:tr>
      <w:tr w:rsidR="009B4F7C" w:rsidRPr="009B4F7C" w14:paraId="592DDD1D" w14:textId="77777777" w:rsidTr="009B4F7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F562A" w14:textId="77777777" w:rsidR="009B4F7C" w:rsidRPr="009B4F7C" w:rsidRDefault="009B4F7C" w:rsidP="009B4F7C">
            <w:r w:rsidRPr="009B4F7C">
              <w:rPr>
                <w:b/>
                <w:bCs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94354" w14:textId="77777777" w:rsidR="009B4F7C" w:rsidRPr="009B4F7C" w:rsidRDefault="009B4F7C" w:rsidP="009B4F7C">
            <w:r w:rsidRPr="009B4F7C">
              <w:t>370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8BE96" w14:textId="77777777" w:rsidR="009B4F7C" w:rsidRPr="009B4F7C" w:rsidRDefault="009B4F7C" w:rsidP="009B4F7C">
            <w:r w:rsidRPr="009B4F7C">
              <w:t>382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46EDE" w14:textId="77777777" w:rsidR="009B4F7C" w:rsidRPr="009B4F7C" w:rsidRDefault="009B4F7C" w:rsidP="009B4F7C">
            <w:r w:rsidRPr="009B4F7C">
              <w:t>3.08</w:t>
            </w:r>
          </w:p>
        </w:tc>
      </w:tr>
      <w:tr w:rsidR="009B4F7C" w:rsidRPr="009B4F7C" w14:paraId="6357C31D" w14:textId="77777777" w:rsidTr="009B4F7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890A8" w14:textId="77777777" w:rsidR="009B4F7C" w:rsidRPr="009B4F7C" w:rsidRDefault="009B4F7C" w:rsidP="009B4F7C">
            <w:r w:rsidRPr="009B4F7C">
              <w:rPr>
                <w:b/>
                <w:bCs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255D2" w14:textId="77777777" w:rsidR="009B4F7C" w:rsidRPr="009B4F7C" w:rsidRDefault="009B4F7C" w:rsidP="009B4F7C">
            <w:r w:rsidRPr="009B4F7C">
              <w:t>924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33C7E" w14:textId="77777777" w:rsidR="009B4F7C" w:rsidRPr="009B4F7C" w:rsidRDefault="009B4F7C" w:rsidP="009B4F7C">
            <w:r w:rsidRPr="009B4F7C">
              <w:t>926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49A7F" w14:textId="77777777" w:rsidR="009B4F7C" w:rsidRPr="009B4F7C" w:rsidRDefault="009B4F7C" w:rsidP="009B4F7C">
            <w:r w:rsidRPr="009B4F7C">
              <w:t>0.19</w:t>
            </w:r>
          </w:p>
        </w:tc>
      </w:tr>
    </w:tbl>
    <w:p w14:paraId="38E52C97" w14:textId="77777777" w:rsidR="00FB1603" w:rsidRDefault="00FB1603"/>
    <w:sectPr w:rsidR="00FB1603" w:rsidSect="00BA4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F7C"/>
    <w:rsid w:val="00021CC3"/>
    <w:rsid w:val="0003300B"/>
    <w:rsid w:val="000762D3"/>
    <w:rsid w:val="000A3E3C"/>
    <w:rsid w:val="000E0E61"/>
    <w:rsid w:val="000F46C2"/>
    <w:rsid w:val="00105B47"/>
    <w:rsid w:val="00111F7E"/>
    <w:rsid w:val="00124897"/>
    <w:rsid w:val="0014715C"/>
    <w:rsid w:val="0017236C"/>
    <w:rsid w:val="00264434"/>
    <w:rsid w:val="003566AF"/>
    <w:rsid w:val="00486D47"/>
    <w:rsid w:val="004B6DBB"/>
    <w:rsid w:val="00514385"/>
    <w:rsid w:val="00533340"/>
    <w:rsid w:val="00580152"/>
    <w:rsid w:val="0059050A"/>
    <w:rsid w:val="005E7076"/>
    <w:rsid w:val="006A151B"/>
    <w:rsid w:val="007B3D59"/>
    <w:rsid w:val="008315F8"/>
    <w:rsid w:val="008452A6"/>
    <w:rsid w:val="008D5C34"/>
    <w:rsid w:val="008D6D80"/>
    <w:rsid w:val="008E3A94"/>
    <w:rsid w:val="008E5381"/>
    <w:rsid w:val="009B4F7C"/>
    <w:rsid w:val="009D70CE"/>
    <w:rsid w:val="00AA7CAD"/>
    <w:rsid w:val="00B61CCB"/>
    <w:rsid w:val="00B96EB2"/>
    <w:rsid w:val="00BA4E7E"/>
    <w:rsid w:val="00C026D3"/>
    <w:rsid w:val="00C03B67"/>
    <w:rsid w:val="00C13363"/>
    <w:rsid w:val="00CC1483"/>
    <w:rsid w:val="00D07912"/>
    <w:rsid w:val="00DF2ADA"/>
    <w:rsid w:val="00ED7CCF"/>
    <w:rsid w:val="00F2712E"/>
    <w:rsid w:val="00FB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B16C4"/>
  <w15:chartTrackingRefBased/>
  <w15:docId w15:val="{004AFB47-CDE0-3842-A380-1E5CAB7EC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02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3570007D5D8E4DBA718E7ECC991F98" ma:contentTypeVersion="8" ma:contentTypeDescription="Create a new document." ma:contentTypeScope="" ma:versionID="578b6752480c39da6672dc0690792d26">
  <xsd:schema xmlns:xsd="http://www.w3.org/2001/XMLSchema" xmlns:xs="http://www.w3.org/2001/XMLSchema" xmlns:p="http://schemas.microsoft.com/office/2006/metadata/properties" xmlns:ns2="a2dcad38-803e-4908-8a41-2ff2e1bc9c2e" xmlns:ns3="edf9078a-f433-484a-8e0b-91d23effc0e9" targetNamespace="http://schemas.microsoft.com/office/2006/metadata/properties" ma:root="true" ma:fieldsID="97821e668d3383d4e195a27f3e1b84fa" ns2:_="" ns3:_="">
    <xsd:import namespace="a2dcad38-803e-4908-8a41-2ff2e1bc9c2e"/>
    <xsd:import namespace="edf9078a-f433-484a-8e0b-91d23effc0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dcad38-803e-4908-8a41-2ff2e1bc9c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f9078a-f433-484a-8e0b-91d23effc0e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BB7C8BE-21C5-48CF-B314-0D948917CD8D}"/>
</file>

<file path=customXml/itemProps2.xml><?xml version="1.0" encoding="utf-8"?>
<ds:datastoreItem xmlns:ds="http://schemas.openxmlformats.org/officeDocument/2006/customXml" ds:itemID="{8304C61C-FD96-4B8E-B2D7-BF82A2B03E12}"/>
</file>

<file path=customXml/itemProps3.xml><?xml version="1.0" encoding="utf-8"?>
<ds:datastoreItem xmlns:ds="http://schemas.openxmlformats.org/officeDocument/2006/customXml" ds:itemID="{BE0BA863-E314-4585-BB24-E4B5F6FE13E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sh, Joshua (NIH/NCI) [F]</dc:creator>
  <cp:keywords/>
  <dc:description/>
  <cp:lastModifiedBy>Welsh, Joshua (NIH/NCI) [F]</cp:lastModifiedBy>
  <cp:revision>1</cp:revision>
  <dcterms:created xsi:type="dcterms:W3CDTF">2020-03-27T21:09:00Z</dcterms:created>
  <dcterms:modified xsi:type="dcterms:W3CDTF">2020-03-27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3570007D5D8E4DBA718E7ECC991F98</vt:lpwstr>
  </property>
</Properties>
</file>